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B8EDE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kern w:val="0"/>
          <w:sz w:val="22"/>
          <w:szCs w:val="22"/>
          <w14:ligatures w14:val="none"/>
        </w:rPr>
      </w:pPr>
      <w:r w:rsidRPr="00453FB1">
        <w:rPr>
          <w:rFonts w:ascii="Cambria" w:eastAsia="Times New Roman" w:hAnsi="Cambria" w:cs="Segoe UI"/>
          <w:kern w:val="0"/>
          <w:sz w:val="22"/>
          <w:szCs w:val="22"/>
          <w14:ligatures w14:val="none"/>
        </w:rPr>
        <w:t>Supplemental Table 1</w:t>
      </w:r>
    </w:p>
    <w:p w14:paraId="2584CEB7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kern w:val="0"/>
          <w:sz w:val="22"/>
          <w:szCs w:val="22"/>
          <w14:ligatures w14:val="none"/>
        </w:rPr>
      </w:pPr>
    </w:p>
    <w:p w14:paraId="72FB03E4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kern w:val="0"/>
          <w:sz w:val="22"/>
          <w:szCs w:val="22"/>
          <w14:ligatures w14:val="none"/>
        </w:rPr>
      </w:pPr>
    </w:p>
    <w:p w14:paraId="22D131A0" w14:textId="77777777" w:rsidR="00453FB1" w:rsidRPr="00453FB1" w:rsidRDefault="00453FB1" w:rsidP="00453FB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453FB1"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  <w:t> 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9"/>
        <w:gridCol w:w="1913"/>
        <w:gridCol w:w="2022"/>
        <w:gridCol w:w="1909"/>
        <w:gridCol w:w="871"/>
      </w:tblGrid>
      <w:tr w:rsidR="00453FB1" w:rsidRPr="00453FB1" w14:paraId="7B509933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E697AE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9CB71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Bystander CPR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A29295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ystander CPR 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824316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ases 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88B9E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6547640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E1221E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8AB75C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No (N=125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4D3465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Yes (N=351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83E3DA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Total (N=476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6D0763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p value </w:t>
            </w:r>
          </w:p>
        </w:tc>
      </w:tr>
      <w:tr w:rsidR="00453FB1" w:rsidRPr="00453FB1" w14:paraId="40C9327E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1492D4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Years)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5B915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6E4143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E9739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504B60F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051 </w:t>
            </w:r>
          </w:p>
        </w:tc>
      </w:tr>
      <w:tr w:rsidR="00453FB1" w:rsidRPr="00453FB1" w14:paraId="50BCCDDC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1A2EBD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SD)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23E1EF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1.9 (17.6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437131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5.6 (14.6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FE36BF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4.6 (15.5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2B18EB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6F41ACF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632406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 (Q1, Q3)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DE3E5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5.0 (51.0, 74.0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90B221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7.0 (60.0, 75.0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26CD6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7.0 (59.0, 75.0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AA3BF7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C4D6E73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B538F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Category 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C5807D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830C8D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2950FB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B88706A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017 </w:t>
            </w:r>
          </w:p>
        </w:tc>
      </w:tr>
      <w:tr w:rsidR="00453FB1" w:rsidRPr="00453FB1" w14:paraId="03ECF144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192E06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=18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AB6E8B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 (2.4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09A70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 (1.7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B5920B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9 (1.9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547F0C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B55D320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3F0718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-34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4122B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8 (6.4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FDE717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 (3.1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3B2F28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9 (4.0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30E6C1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77DD72E6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691369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5-49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BE7E8A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5 (12.0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AD5A96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6 (4.6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1CFF67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1 (6.5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22EC8E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600146A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58DC88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0-64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51ECE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5 (28.0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F962C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4 (29.6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A4F73D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39 (29.2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51BC92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58080878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C1BF20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+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72120B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4 (51.2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CF086B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14 (61.0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26CCE7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78 (58.4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33A20C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1F64C18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739DAC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18BEA4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A8612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9A4764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55967F6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195 </w:t>
            </w:r>
          </w:p>
        </w:tc>
      </w:tr>
      <w:tr w:rsidR="00453FB1" w:rsidRPr="00453FB1" w14:paraId="21D0B9D4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0D1F4C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1A8821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7 (5.6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8945AC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4 (9.7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E6AEEF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1 (8.6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75D4FF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444B8BD4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F75B55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BB5ED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8 (94.4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33395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17 (90.3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42AF45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35 (91.4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EECFA4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901FB07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14029C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Ethnicity</w:t>
            </w:r>
            <w:proofErr w:type="spellEnd"/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58F37A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257717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FA7B91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0758F29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175 </w:t>
            </w:r>
          </w:p>
        </w:tc>
      </w:tr>
      <w:tr w:rsidR="00453FB1" w:rsidRPr="00453FB1" w14:paraId="3971C6F6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07FAE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ck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9326FE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 (4.1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FCAD7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7 (5.9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E987EC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1 (5.4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B45A25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62D01CF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CEA9FC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panic/Latino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001BD3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8 (8.2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DC59C5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9 (3.1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0C4F0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7 (4.4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040EF6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BDD742C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AB2F4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42734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 (6.1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94DC15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 (4.8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6FDF55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0 (5.2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7B9542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3CC01EDC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9BE6AF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ite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91A5B4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80 (81.6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32D5D1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50 (86.2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E58CCB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30 (85.1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FB34DE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36D425F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16CC18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4834B3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7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1A91C4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1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356E4C6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88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79327DE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A7276C8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97FE5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S Region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F063D6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D6E8FC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58EACB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D83F59E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684 </w:t>
            </w:r>
          </w:p>
        </w:tc>
      </w:tr>
      <w:tr w:rsidR="00453FB1" w:rsidRPr="00453FB1" w14:paraId="1D820237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4439BF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dwest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0C32D3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7 (21.6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AB8D8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4 (18.2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2620E8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91 (19.1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6D3FC4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357D49C7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F9BCA5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rtheast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ADC3E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2 (9.6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340F7B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0 (8.5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E6B106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2 (8.8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C61F83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DECD8FA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284164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th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58A55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4 (27.2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3CB25B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3 (32.2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37298A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7 (30.9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E57EB5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678CBC16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24CBD4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st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505E0B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52 (41.6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D8AFF5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4 (41.0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8724FD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96 (41.2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46D135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6A991F80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18880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ublic AED Use? 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26A3C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2659DB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F6198C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2EF5D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&lt; 0.001 </w:t>
            </w:r>
          </w:p>
        </w:tc>
      </w:tr>
      <w:tr w:rsidR="00453FB1" w:rsidRPr="00453FB1" w14:paraId="726F51DB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F5A63E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9B7EFD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22 (97.6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0799B5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37 (67.5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4486EC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59 (75.4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9CFC2C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556AC35B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3A4466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2DC36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 (2.4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6ADDBB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4 (32.5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6D22BF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7 (24.6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EE20B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63577DEB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BD56BF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rst Rhythm Type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59B26B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C29016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C29000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BF3CEF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&lt; 0.001 </w:t>
            </w:r>
          </w:p>
        </w:tc>
      </w:tr>
      <w:tr w:rsidR="00453FB1" w:rsidRPr="00453FB1" w14:paraId="061DA2C9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E86964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hockable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412AC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8 (54.4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137C4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4 (32.5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5934AB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82 (38.2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EA54A3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D84AA22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9FABB5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ockable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2F17C3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57 (45.6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536A5F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37 (67.5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C88DA3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94 (61.8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928CE7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97C63AE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57F8F1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les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9A1AD7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A89747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645F43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4B5B20C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074 </w:t>
            </w:r>
          </w:p>
        </w:tc>
      </w:tr>
      <w:tr w:rsidR="00453FB1" w:rsidRPr="00453FB1" w14:paraId="09B27563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408E49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gt;18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435B77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8 (14.5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BCD195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0 (17.2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651094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78 (16.5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DDD9BE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888E974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E4E1E9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5F89FE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90 (72.6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E1C713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67 (76.5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2EFE5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57 (75.5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9E09A3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8455B2E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770C6D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C889BF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6 (12.9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FD5251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2 (6.3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EFD61B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8 (8.0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99B5CD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420EAD36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C7BA9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4E2C9E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612633F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A76240E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1520176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3FF649FE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817C3F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blicPrivate</w:t>
            </w:r>
            <w:proofErr w:type="spellEnd"/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Golf Course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2C4B2E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0FB37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8649F8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486923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671 </w:t>
            </w:r>
          </w:p>
        </w:tc>
      </w:tr>
      <w:tr w:rsidR="00453FB1" w:rsidRPr="00453FB1" w14:paraId="6F1FE49F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816CC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vate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37613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7 (37.6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D99610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0 (39.9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2C58E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87 (39.3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5A9C0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435530A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592A59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blic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5E6849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78 (62.4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77A6C2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11 (60.1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E94DED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89 (60.7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03534B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34E42DE8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CBF5D5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tness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6C504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A50C22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73556D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52506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&lt; 0.001 </w:t>
            </w:r>
          </w:p>
        </w:tc>
      </w:tr>
      <w:tr w:rsidR="00453FB1" w:rsidRPr="00453FB1" w14:paraId="7DE09609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0C1DB9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witnessed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813416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51 (40.8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5C0A95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9 (14.0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B2D4CC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0 (21.0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3E7C79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6A982313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E8E19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tnessed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0231D5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74 (59.2%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28A6D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02 (86.0%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896181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76 (79.0%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1281AC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82D23C3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986877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MS Response Interval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9089C5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A630FA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55C1CD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9CA124F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919 </w:t>
            </w:r>
          </w:p>
        </w:tc>
      </w:tr>
      <w:tr w:rsidR="00453FB1" w:rsidRPr="00453FB1" w14:paraId="10DBB0C5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C1B91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SD)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0E7A67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.8 (6.3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E9F2A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.1 (35.8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70EDF3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3.5 (30.8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0950B3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5F1C642A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719381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 (Q1, Q3)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D8A22A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.1 (8.1, 14.9)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761098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.6 (8.3, 13.8)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0B799B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.8 (8.1, 14.1)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E91169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67EFC74E" w14:textId="77777777" w:rsidTr="00A829C7">
        <w:trPr>
          <w:trHeight w:val="300"/>
        </w:trPr>
        <w:tc>
          <w:tcPr>
            <w:tcW w:w="26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3B79C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 </w:t>
            </w:r>
          </w:p>
        </w:tc>
        <w:tc>
          <w:tcPr>
            <w:tcW w:w="191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7BB6498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2 </w:t>
            </w:r>
          </w:p>
        </w:tc>
        <w:tc>
          <w:tcPr>
            <w:tcW w:w="202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B0ECF85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8 </w:t>
            </w:r>
          </w:p>
        </w:tc>
        <w:tc>
          <w:tcPr>
            <w:tcW w:w="19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23BF2EA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90 </w:t>
            </w:r>
          </w:p>
        </w:tc>
        <w:tc>
          <w:tcPr>
            <w:tcW w:w="87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0E2CD6F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74BDED13" w14:textId="77777777" w:rsidR="00453FB1" w:rsidRPr="00453FB1" w:rsidRDefault="00453FB1" w:rsidP="00453FB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353CE7C4" w14:textId="77777777" w:rsidR="00453FB1" w:rsidRPr="00453FB1" w:rsidRDefault="00453FB1" w:rsidP="00453FB1">
      <w:pPr>
        <w:spacing w:line="259" w:lineRule="auto"/>
        <w:rPr>
          <w:rFonts w:ascii="Cambria" w:hAnsi="Cambria" w:cs="Segoe UI"/>
          <w:color w:val="0000FF"/>
          <w:sz w:val="22"/>
          <w:szCs w:val="22"/>
        </w:rPr>
      </w:pPr>
      <w:r w:rsidRPr="00453FB1"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  <w:t>  </w:t>
      </w:r>
      <w:r w:rsidRPr="00453FB1">
        <w:rPr>
          <w:rFonts w:ascii="Cambria" w:eastAsia="Times New Roman" w:hAnsi="Cambria" w:cs="Segoe UI"/>
          <w:color w:val="0000FF"/>
          <w:sz w:val="22"/>
          <w:szCs w:val="22"/>
        </w:rPr>
        <w:t> </w:t>
      </w:r>
    </w:p>
    <w:p w14:paraId="7C941966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</w:pPr>
      <w:r w:rsidRPr="00453FB1"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  <w:t> </w:t>
      </w:r>
    </w:p>
    <w:p w14:paraId="589F5E08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kern w:val="0"/>
          <w:sz w:val="22"/>
          <w:szCs w:val="22"/>
          <w14:ligatures w14:val="none"/>
        </w:rPr>
      </w:pPr>
    </w:p>
    <w:p w14:paraId="74E73C09" w14:textId="77777777" w:rsidR="00453FB1" w:rsidRPr="00453FB1" w:rsidRDefault="00453FB1" w:rsidP="00453FB1">
      <w:pPr>
        <w:spacing w:line="259" w:lineRule="auto"/>
        <w:rPr>
          <w:sz w:val="22"/>
          <w:szCs w:val="22"/>
        </w:rPr>
      </w:pPr>
      <w:r w:rsidRPr="00453FB1">
        <w:rPr>
          <w:sz w:val="22"/>
          <w:szCs w:val="22"/>
        </w:rPr>
        <w:br w:type="page"/>
      </w:r>
    </w:p>
    <w:p w14:paraId="65F70B05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kern w:val="0"/>
          <w:sz w:val="22"/>
          <w:szCs w:val="22"/>
          <w14:ligatures w14:val="none"/>
        </w:rPr>
      </w:pPr>
      <w:r w:rsidRPr="00453FB1">
        <w:rPr>
          <w:rFonts w:ascii="Cambria" w:eastAsia="Times New Roman" w:hAnsi="Cambria" w:cs="Segoe UI"/>
          <w:kern w:val="0"/>
          <w:sz w:val="22"/>
          <w:szCs w:val="22"/>
          <w14:ligatures w14:val="none"/>
        </w:rPr>
        <w:lastRenderedPageBreak/>
        <w:t>Supplemental Table 2 Survival to Hospital Discharge and Patient Demographics </w:t>
      </w:r>
    </w:p>
    <w:p w14:paraId="516EB26E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</w:pP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5"/>
        <w:gridCol w:w="1935"/>
        <w:gridCol w:w="1980"/>
        <w:gridCol w:w="1935"/>
        <w:gridCol w:w="870"/>
      </w:tblGrid>
      <w:tr w:rsidR="00453FB1" w:rsidRPr="00453FB1" w14:paraId="0ED585A9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EC00A3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854BB2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ed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59D3CA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vival to Discharge 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2BEEC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74906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53FB1" w:rsidRPr="00453FB1" w14:paraId="7321C713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07552A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FEFA0B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No (N=331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6F6399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Yes (N=145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F0D3CC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Total (N=476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9E0E0E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p value </w:t>
            </w:r>
          </w:p>
        </w:tc>
      </w:tr>
      <w:tr w:rsidR="00453FB1" w:rsidRPr="00453FB1" w14:paraId="6D5177BA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DF221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Years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82B54F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67AA1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0F5728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33758AB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105 </w:t>
            </w:r>
          </w:p>
        </w:tc>
      </w:tr>
      <w:tr w:rsidR="00453FB1" w:rsidRPr="00453FB1" w14:paraId="4E0BAC88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96B121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SD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BA17EA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5.4 (15.5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D85A4E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2.9 (154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B1383D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4.6 (15.5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6B58DC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1BF842D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0E6B69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 (Q1, Q3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F6DEB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8.0 (59.0, 75.0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2CB375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6.0 (59.0, 73.0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916360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7.0 (59.0, 75.0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22AFD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84940CF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B3E5C0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Category 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25C924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6416F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ED0E60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158983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729 </w:t>
            </w:r>
          </w:p>
        </w:tc>
      </w:tr>
      <w:tr w:rsidR="00453FB1" w:rsidRPr="00453FB1" w14:paraId="0E7A142B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D47ECF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=18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B5B6AB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 (1.8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D18FEE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 (2.1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2F81F1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9 (1.9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3CD852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06736F6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6477C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-34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5541C6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3 (3.9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6D2993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 (4.1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84CF89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9 (4.0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BE8E35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C10314D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2B43C7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5-49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7810E9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9 (5.7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D1A22F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2 (8.3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EBB19F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1 (6.5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ADF1AB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39C3F1DE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401C8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0-64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A92704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94 (28.4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EA57D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5 (31.0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F37C8B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39 (29.2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A1BDB9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58BE984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D22AC7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+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63F0A6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99 (60.1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B7EDB9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79 (54.5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CBB4FA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78 (58.4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8EC8A8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FAA74B1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38A197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FF99A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FB6C16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26AAE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376CD2F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86 </w:t>
            </w:r>
          </w:p>
        </w:tc>
      </w:tr>
      <w:tr w:rsidR="00453FB1" w:rsidRPr="00453FB1" w14:paraId="7360C5F5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94B847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124AA3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8 (8.5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6A388B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3 (9.0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AC0311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1 (8.6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A29099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5D107531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297306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27D42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03 (91.5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C01B62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32 (91.0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8B4D60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35 (91.4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C845DD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0908BE9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B6CB73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/Ethnicity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4BD675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1331EF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137F55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ACB33D7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795 </w:t>
            </w:r>
          </w:p>
        </w:tc>
      </w:tr>
      <w:tr w:rsidR="00453FB1" w:rsidRPr="00453FB1" w14:paraId="42BB35CA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54241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ck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AF953E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 (5.2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A14D08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7 (5.9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B8FF45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1 (5.4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9DF48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3D5B78B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30B503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panic/Latino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410180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2 (4.4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877AA0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5 (4.2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1C2995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7 (4.4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180C36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44CA468A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8EEF08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8EBBF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6 (5.9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BCCF64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 (3.4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110C09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0 (5.2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AB8F63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147884B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F00FC9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ite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3E617C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28 (84.4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D29E8C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2 (86.4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BD3234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30 (85.1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DFE567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5B9BAA44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446B2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BCFA310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1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7AF8C3B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7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A39F7B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88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42A08AE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46366EBA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DDFCF3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ystander CPR? 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E1E3D8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92AA93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4AAD95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961563F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001 </w:t>
            </w:r>
          </w:p>
        </w:tc>
      </w:tr>
      <w:tr w:rsidR="00453FB1" w:rsidRPr="00453FB1" w14:paraId="41BF0CD0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142A61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4EBB0D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1 (30.5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EC80E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4 (16.6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18D78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25 (26.3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01070A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48A88B13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95B667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277F54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30 (69.5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F0A324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21 (83.4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538E86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51 (73.7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33879E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656175F7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4EC25A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ublic AED Use? 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26E4C8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C7A48A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A4233A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8C4EA6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&lt; 0.001 </w:t>
            </w:r>
          </w:p>
        </w:tc>
      </w:tr>
      <w:tr w:rsidR="00453FB1" w:rsidRPr="00453FB1" w14:paraId="5CF6D9BB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6F76AE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CCE235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69 (81.3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B2FD77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90 (62.1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569D5E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59 (75.4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84011C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FA9DDF4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50BBDF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E8471B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2 (18.7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0A8AE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55 (37.9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7EFC6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7 (24.6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FA608B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460594BC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2B4A25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rst Rhythm Type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6C404F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8FF8E7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F0A2D9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48323E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&lt; 0.001 </w:t>
            </w:r>
          </w:p>
        </w:tc>
      </w:tr>
      <w:tr w:rsidR="00453FB1" w:rsidRPr="00453FB1" w14:paraId="746DCB67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F27CA2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shockable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82726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64 (49.5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6B195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8 (12.4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6B8864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82 (38.2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0046A4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4D5CD097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32135D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ockable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C1A4F1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67 (50.5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859201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27 (87.6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E30DA1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94 (61.8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32A6B2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8F69500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BB178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vived To Hospital Admission?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081AA3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96C180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2E1F39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4BEE0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&lt; 0.001 </w:t>
            </w:r>
          </w:p>
        </w:tc>
      </w:tr>
      <w:tr w:rsidR="00453FB1" w:rsidRPr="00453FB1" w14:paraId="56A87906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6BEE58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479808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54 (76.7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443C1E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 (0.0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671DFF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54 (53.4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9A9803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3B6DFC46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837BA1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EBC9B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77 (23.3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CA57F5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5 (100.0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13FA7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22 (46.6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D7D4FD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CFBA5A6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573D03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C_Score</w:t>
            </w:r>
            <w:proofErr w:type="spellEnd"/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08809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C39DED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326007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3EBED4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53FB1" w:rsidRPr="00453FB1" w14:paraId="05084CBE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0EA2C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C 1 or 2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5868A99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57FEA2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1 (97.2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747649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1 (97.2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8EBB19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7C31F0F9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A74BDB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C 3 or 4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B9EBACB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370E91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 (2.8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DAC08E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4 (2.8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BDE5A1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33B46789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2F6868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92DB0D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31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EA79E9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53A09D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31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34546A8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7B873490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AF4C61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blic/Private Golf Course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B603999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58E62E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273D90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158ECF4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006 </w:t>
            </w:r>
          </w:p>
        </w:tc>
      </w:tr>
      <w:tr w:rsidR="00453FB1" w:rsidRPr="00453FB1" w14:paraId="3F74F192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CF8761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vate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2D835D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6 (35.0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9643E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71 (49.0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EB7199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87 (39.3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15D32D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3816F948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4644B1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blic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6A1EED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15 (65.0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D54E2D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74 (51.0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C8EE3B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89 (60.7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0C2B14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087A4284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46623DC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tness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D7A8D8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1956A3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195DF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4374C6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&lt; 0.001 </w:t>
            </w:r>
          </w:p>
        </w:tc>
      </w:tr>
      <w:tr w:rsidR="00453FB1" w:rsidRPr="00453FB1" w14:paraId="00016903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5567F9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witnessed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26ABD0B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88 (26.6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3E3376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2 (8.3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ED01266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0 (21.0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F5EB98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230E24B6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264532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tnessed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39765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43 (73.4%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7DD3E0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33 (91.7%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5362445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376 (79.0%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91A5A7D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1203B609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0A30F8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MS Response Interval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A980E8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672325F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60364D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B406F8A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0.002 </w:t>
            </w:r>
          </w:p>
        </w:tc>
      </w:tr>
      <w:tr w:rsidR="00453FB1" w:rsidRPr="00453FB1" w14:paraId="3884B9E1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36B33E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SD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2B26348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4.8 (37.0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97968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.7 (5.6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2758211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3.5 (30.8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10BB0A7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49650DC0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6DBC3F4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 (Q1, Q3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F95D6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1.2 (8.6, 14.8)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4820D1E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.0 (7.0, 12.4)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C3E0EA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10.8 (8.1, 14.1)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3C576A3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53FB1" w:rsidRPr="00453FB1" w14:paraId="66DF9693" w14:textId="77777777" w:rsidTr="00A829C7">
        <w:trPr>
          <w:trHeight w:val="300"/>
        </w:trPr>
        <w:tc>
          <w:tcPr>
            <w:tcW w:w="25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4CD63FA" w14:textId="77777777" w:rsidR="00453FB1" w:rsidRPr="00453FB1" w:rsidRDefault="00453FB1" w:rsidP="00453F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   </w:t>
            </w:r>
            <w:r w:rsidRPr="00453FB1">
              <w:rPr>
                <w:rFonts w:ascii="Aptos Narrow" w:eastAsia="Times New Roman" w:hAnsi="Aptos Narrow" w:cs="Segoe U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68156DF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67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AEE75CF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23 </w:t>
            </w:r>
          </w:p>
        </w:tc>
        <w:tc>
          <w:tcPr>
            <w:tcW w:w="19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92A8D5F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90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07E4310" w14:textId="77777777" w:rsidR="00453FB1" w:rsidRPr="00453FB1" w:rsidRDefault="00453FB1" w:rsidP="00453FB1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53FB1">
              <w:rPr>
                <w:rFonts w:ascii="Aptos Narrow" w:eastAsia="Times New Roman" w:hAnsi="Aptos Narrow" w:cs="Segoe U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2AA07679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</w:pPr>
    </w:p>
    <w:p w14:paraId="68EDB71A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</w:pPr>
      <w:r w:rsidRPr="00453FB1"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  <w:t> </w:t>
      </w:r>
    </w:p>
    <w:p w14:paraId="029654AA" w14:textId="77777777" w:rsidR="00453FB1" w:rsidRPr="00453FB1" w:rsidRDefault="00453FB1" w:rsidP="00453FB1">
      <w:pPr>
        <w:spacing w:after="0" w:line="240" w:lineRule="auto"/>
        <w:textAlignment w:val="baseline"/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</w:pPr>
      <w:r w:rsidRPr="00453FB1">
        <w:rPr>
          <w:rFonts w:ascii="Cambria" w:eastAsia="Times New Roman" w:hAnsi="Cambria" w:cs="Segoe UI"/>
          <w:color w:val="0000FF"/>
          <w:kern w:val="0"/>
          <w:sz w:val="22"/>
          <w:szCs w:val="22"/>
          <w14:ligatures w14:val="none"/>
        </w:rPr>
        <w:t> </w:t>
      </w:r>
    </w:p>
    <w:p w14:paraId="5C3AA6AB" w14:textId="77777777" w:rsidR="00453FB1" w:rsidRPr="00453FB1" w:rsidRDefault="00453FB1" w:rsidP="00453FB1">
      <w:pPr>
        <w:spacing w:line="259" w:lineRule="auto"/>
        <w:rPr>
          <w:sz w:val="22"/>
          <w:szCs w:val="22"/>
        </w:rPr>
      </w:pPr>
    </w:p>
    <w:p w14:paraId="5118CEB5" w14:textId="77777777" w:rsidR="00453FB1" w:rsidRPr="00453FB1" w:rsidRDefault="00453FB1" w:rsidP="00453FB1">
      <w:pPr>
        <w:spacing w:line="259" w:lineRule="auto"/>
        <w:rPr>
          <w:sz w:val="22"/>
          <w:szCs w:val="22"/>
        </w:rPr>
      </w:pPr>
    </w:p>
    <w:p w14:paraId="6AE2635C" w14:textId="77777777" w:rsidR="007F1F6D" w:rsidRDefault="007F1F6D"/>
    <w:sectPr w:rsidR="007F1F6D" w:rsidSect="00453FB1">
      <w:headerReference w:type="default" r:id="rId4"/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4817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88217" w14:textId="77777777" w:rsidR="00453FB1" w:rsidRDefault="00453F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D36DFF" w14:textId="77777777" w:rsidR="00453FB1" w:rsidRDefault="00453FB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EC567" w14:textId="77777777" w:rsidR="00453FB1" w:rsidRDefault="00453FB1">
    <w:pPr>
      <w:pStyle w:val="Header"/>
    </w:pPr>
    <w:r w:rsidRPr="00104039">
      <w:rPr>
        <w:rFonts w:ascii="Segoe UI" w:eastAsia="Times New Roman" w:hAnsi="Segoe UI" w:cs="Segoe UI"/>
        <w:kern w:val="0"/>
        <w:sz w:val="18"/>
        <w:szCs w:val="18"/>
        <w14:ligatures w14:val="none"/>
      </w:rPr>
      <w:t>Cardiac Arrest Care on US Golf Courses- Up to Par Yet? 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B1"/>
    <w:rsid w:val="00305870"/>
    <w:rsid w:val="0039170E"/>
    <w:rsid w:val="00453FB1"/>
    <w:rsid w:val="006D00A3"/>
    <w:rsid w:val="007F1F6D"/>
    <w:rsid w:val="009D7DBC"/>
    <w:rsid w:val="00C7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8CCF7"/>
  <w15:chartTrackingRefBased/>
  <w15:docId w15:val="{70754EC0-3EC5-4849-9CD5-5462DED3C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F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F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F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F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F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F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F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F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F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F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F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FB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53FB1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53FB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3FB1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53FB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wor</dc:creator>
  <cp:keywords/>
  <dc:description/>
  <cp:lastModifiedBy>Robert Swor</cp:lastModifiedBy>
  <cp:revision>1</cp:revision>
  <dcterms:created xsi:type="dcterms:W3CDTF">2025-09-29T15:11:00Z</dcterms:created>
  <dcterms:modified xsi:type="dcterms:W3CDTF">2025-09-29T15:12:00Z</dcterms:modified>
</cp:coreProperties>
</file>